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7D81DCA3" w:rsidP="3CC08D02" w:rsidRDefault="7D81DCA3" w14:paraId="5689645E" w14:textId="7CDE75A4">
      <w:pPr>
        <w:rPr>
          <w:b w:val="1"/>
          <w:bCs w:val="1"/>
        </w:rPr>
      </w:pPr>
      <w:r w:rsidRPr="3CC08D02" w:rsidR="7D81DCA3">
        <w:rPr>
          <w:b w:val="1"/>
          <w:bCs w:val="1"/>
        </w:rPr>
        <w:t>Supplementary File: Code for Text-</w:t>
      </w:r>
      <w:r w:rsidRPr="3CC08D02" w:rsidR="7D81DCA3">
        <w:rPr>
          <w:b w:val="1"/>
          <w:bCs w:val="1"/>
        </w:rPr>
        <w:t>Labeling</w:t>
      </w:r>
      <w:r w:rsidRPr="3CC08D02" w:rsidR="7D81DCA3">
        <w:rPr>
          <w:b w:val="1"/>
          <w:bCs w:val="1"/>
        </w:rPr>
        <w:t xml:space="preserve"> Process Used to Categorize Articles into Technology Domains (in Python)</w:t>
      </w:r>
      <w:r>
        <w:br/>
      </w:r>
    </w:p>
    <w:p w:rsidR="7D81DCA3" w:rsidRDefault="7D81DCA3" w14:paraId="3A91C4DF" w14:textId="5B5863EB">
      <w:r w:rsidRPr="3CC08D02" w:rsidR="7D81DCA3">
        <w:rPr>
          <w:b w:val="1"/>
          <w:bCs w:val="1"/>
        </w:rPr>
        <w:t xml:space="preserve">Code: </w:t>
      </w:r>
    </w:p>
    <w:p xmlns:wp14="http://schemas.microsoft.com/office/word/2010/wordml" wp14:paraId="77CF29CC" wp14:textId="4A295B23">
      <w:r w:rsidR="7C3C7F8B">
        <w:rPr/>
        <w:t xml:space="preserve">import pandas as pd </w:t>
      </w:r>
    </w:p>
    <w:p xmlns:wp14="http://schemas.microsoft.com/office/word/2010/wordml" w:rsidP="3CC08D02" wp14:paraId="5E5787A5" wp14:textId="0C767D3B">
      <w:pPr>
        <w:pStyle w:val="Normal"/>
      </w:pPr>
      <w:r w:rsidR="7C3C7F8B">
        <w:rPr/>
        <w:t xml:space="preserve">import </w:t>
      </w:r>
      <w:r w:rsidR="7C3C7F8B">
        <w:rPr/>
        <w:t>numpy</w:t>
      </w:r>
      <w:r w:rsidR="7C3C7F8B">
        <w:rPr/>
        <w:t xml:space="preserve"> as np</w:t>
      </w:r>
    </w:p>
    <w:p w:rsidR="3CC08D02" w:rsidP="3CC08D02" w:rsidRDefault="3CC08D02" w14:paraId="73B2417D" w14:textId="10B26AFD">
      <w:pPr>
        <w:pStyle w:val="Normal"/>
      </w:pPr>
    </w:p>
    <w:p w:rsidR="7C3C7F8B" w:rsidP="3CC08D02" w:rsidRDefault="7C3C7F8B" w14:paraId="1F7C0680" w14:textId="0257B738">
      <w:pPr>
        <w:pStyle w:val="Normal"/>
      </w:pPr>
      <w:r w:rsidR="7C3C7F8B">
        <w:rPr/>
        <w:t xml:space="preserve">df = pd.read_excel('Pubmed article search results.xlsx') </w:t>
      </w:r>
    </w:p>
    <w:p w:rsidR="7C3C7F8B" w:rsidP="3CC08D02" w:rsidRDefault="7C3C7F8B" w14:paraId="04FF7C3E" w14:textId="5955DE1D">
      <w:pPr>
        <w:pStyle w:val="Normal"/>
      </w:pPr>
      <w:r w:rsidR="7C3C7F8B">
        <w:rPr/>
        <w:t>data = df.copy()</w:t>
      </w:r>
    </w:p>
    <w:p w:rsidR="7C3C7F8B" w:rsidP="3CC08D02" w:rsidRDefault="7C3C7F8B" w14:paraId="2DFD2E77" w14:textId="312367C7">
      <w:pPr>
        <w:pStyle w:val="Normal"/>
      </w:pPr>
      <w:r w:rsidR="7C3C7F8B">
        <w:rPr/>
        <w:t>data['Title</w:t>
      </w:r>
      <w:r w:rsidR="7C3C7F8B">
        <w:rPr/>
        <w:t>']=</w:t>
      </w:r>
      <w:r w:rsidR="7C3C7F8B">
        <w:rPr/>
        <w:t xml:space="preserve"> data['Title'].</w:t>
      </w:r>
      <w:r w:rsidR="7C3C7F8B">
        <w:rPr/>
        <w:t>astype</w:t>
      </w:r>
      <w:r w:rsidR="7C3C7F8B">
        <w:rPr/>
        <w:t>(str)</w:t>
      </w:r>
    </w:p>
    <w:p w:rsidR="3CC08D02" w:rsidP="3CC08D02" w:rsidRDefault="3CC08D02" w14:paraId="2C624CBE" w14:textId="3D28C446">
      <w:pPr>
        <w:pStyle w:val="Normal"/>
      </w:pPr>
    </w:p>
    <w:p w:rsidR="7C3C7F8B" w:rsidP="3CC08D02" w:rsidRDefault="7C3C7F8B" w14:paraId="14230ADC" w14:textId="4808F046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ai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= ['Artificial intelligence', ' AI,', ' AI-', ' AI ', ' AI.', 'Machine Learning', 'Predictive Analytics', '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automl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', 'Natural Language Processing', 'NLP', 'semantic search', 'sentiment analysis', 'natural language generation', 'natural language understanding', 'speech-to-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text','speech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to text' ,'text-to-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speech','text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to speech', 'speech recognition', 'Text Analytics', 'chatbot', '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userbot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']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iot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= ['Internet of Things', ' IOT ', ',IOT '] words_5G = ['5G']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vr_ar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= ['Virtual Reality' , ' VR ', ' VR,', ', VR ', 'Augmented Reality', ' AR ', ' AR,', ', AR ', 'VR/AR']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robotics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= ['Robotic', 'robot']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digitalliteracy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= ['literacy']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regulation_policy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= ['regulation', 'policy', 'initiative', '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regulat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']</w:t>
      </w:r>
    </w:p>
    <w:p w:rsidR="3CC08D02" w:rsidP="3CC08D02" w:rsidRDefault="3CC08D02" w14:paraId="7E6D5D5E" w14:textId="7F6D051F">
      <w:pPr>
        <w:spacing w:before="270" w:beforeAutospacing="off" w:after="270" w:afterAutospacing="off"/>
        <w:rPr>
          <w:rFonts w:ascii="Aptos" w:hAnsi="Aptos" w:eastAsia="Aptos" w:cs="Aptos"/>
          <w:noProof w:val="0"/>
          <w:sz w:val="24"/>
          <w:szCs w:val="24"/>
          <w:lang w:val="en-GB"/>
        </w:rPr>
      </w:pPr>
    </w:p>
    <w:p w:rsidR="7C3C7F8B" w:rsidP="3CC08D02" w:rsidRDefault="7C3C7F8B" w14:paraId="75A3DEC6" w14:textId="5D69615D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ef ai(x): for i in words_ai: if i.lower() in x.lower(): return 'Artificial Intelligence' else: return np.nan</w:t>
      </w:r>
    </w:p>
    <w:p w:rsidR="7C3C7F8B" w:rsidP="3CC08D02" w:rsidRDefault="7C3C7F8B" w14:paraId="7C98DB4E" w14:textId="0E76519C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ef iot(x): for i in words_iot: if i.lower() in x.lower(): return 'Internet of Things' else: return np.nan</w:t>
      </w:r>
    </w:p>
    <w:p w:rsidR="7C3C7F8B" w:rsidP="3CC08D02" w:rsidRDefault="7C3C7F8B" w14:paraId="4A70D595" w14:textId="7B108E6A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def fiveg(x): for i in words_5G: if i.lower() in x.lower(): return '5G' else: return np.nan </w:t>
      </w:r>
    </w:p>
    <w:p w:rsidR="7C3C7F8B" w:rsidP="3CC08D02" w:rsidRDefault="7C3C7F8B" w14:paraId="1C4351DB" w14:textId="154DE5DE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def metaverse(x): for i in words_vr_ar: if i.lower() in x.lower(): return 'AR_VR' else: return np.nan </w:t>
      </w:r>
    </w:p>
    <w:p w:rsidR="7C3C7F8B" w:rsidP="3CC08D02" w:rsidRDefault="7C3C7F8B" w14:paraId="1FDDF3DC" w14:textId="694F5E2A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def robotic(x): for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i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in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words_robotics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: if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i.lower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() in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x.lower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(): return 'Robotics' else: return 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np.nan</w:t>
      </w:r>
    </w:p>
    <w:p w:rsidR="7C3C7F8B" w:rsidP="3CC08D02" w:rsidRDefault="7C3C7F8B" w14:paraId="5BA0FE97" w14:textId="35AAFEDF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def policy(x): for i in words_regulation_policy: if i.lower() in x.lower(): return 'Reg_Policy' else: return np.nan </w:t>
      </w:r>
    </w:p>
    <w:p w:rsidR="7C3C7F8B" w:rsidP="3CC08D02" w:rsidRDefault="7C3C7F8B" w14:paraId="7B94473B" w14:textId="69DA169E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ef literacy(x): for i in words_digitalliteracy: if i.lower() in x.lower(): return 'DHliteracy' else: return np.nan</w:t>
      </w:r>
    </w:p>
    <w:p w:rsidR="3CC08D02" w:rsidP="3CC08D02" w:rsidRDefault="3CC08D02" w14:paraId="36C21058" w14:textId="797F9C07">
      <w:pPr>
        <w:spacing w:before="270" w:beforeAutospacing="off" w:after="270" w:afterAutospacing="off"/>
        <w:rPr>
          <w:rFonts w:ascii="Aptos" w:hAnsi="Aptos" w:eastAsia="Aptos" w:cs="Aptos"/>
          <w:noProof w:val="0"/>
          <w:sz w:val="24"/>
          <w:szCs w:val="24"/>
          <w:lang w:val="en-GB"/>
        </w:rPr>
      </w:pPr>
    </w:p>
    <w:p w:rsidR="7C3C7F8B" w:rsidP="3CC08D02" w:rsidRDefault="7C3C7F8B" w14:paraId="31245C01" w14:textId="4BBF8913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AI'] = data['Title'].apply(ai)</w:t>
      </w:r>
    </w:p>
    <w:p w:rsidR="7C3C7F8B" w:rsidP="3CC08D02" w:rsidRDefault="7C3C7F8B" w14:paraId="59A6C06E" w14:textId="7F840A6F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IoT'] = data['Title'].apply(iot)</w:t>
      </w:r>
    </w:p>
    <w:p w:rsidR="7C3C7F8B" w:rsidP="3CC08D02" w:rsidRDefault="7C3C7F8B" w14:paraId="130BE12D" w14:textId="7162EE97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fiveg'] = data['Title'].apply(fiveg)</w:t>
      </w:r>
    </w:p>
    <w:p w:rsidR="7C3C7F8B" w:rsidP="3CC08D02" w:rsidRDefault="7C3C7F8B" w14:paraId="0FDB86B8" w14:textId="3CC6C6A9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metaverse'] = data['Title'].apply(metaverse)</w:t>
      </w:r>
    </w:p>
    <w:p w:rsidR="7C3C7F8B" w:rsidP="3CC08D02" w:rsidRDefault="7C3C7F8B" w14:paraId="6A3BB25B" w14:textId="036597C1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robotic'] = data['Title'].apply(robotic)</w:t>
      </w:r>
    </w:p>
    <w:p w:rsidR="7C3C7F8B" w:rsidP="3CC08D02" w:rsidRDefault="7C3C7F8B" w14:paraId="6E818EB7" w14:textId="5376EF4D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policy'] = data['Title'].apply(policy)</w:t>
      </w:r>
    </w:p>
    <w:p w:rsidR="7C3C7F8B" w:rsidP="3CC08D02" w:rsidRDefault="7C3C7F8B" w14:paraId="6243BA87" w14:textId="51392D45">
      <w:pPr>
        <w:pStyle w:val="Normal"/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['literacy'] = data['Title'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].apply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(literacy)</w:t>
      </w:r>
    </w:p>
    <w:p w:rsidR="3CC08D02" w:rsidP="3CC08D02" w:rsidRDefault="3CC08D02" w14:paraId="4630CD81" w14:textId="3AA8FB1E">
      <w:pPr>
        <w:pStyle w:val="Normal"/>
        <w:spacing w:before="270" w:beforeAutospacing="off" w:after="270" w:afterAutospacing="off"/>
        <w:rPr>
          <w:rFonts w:ascii="Aptos" w:hAnsi="Aptos" w:eastAsia="Aptos" w:cs="Aptos"/>
          <w:noProof w:val="0"/>
          <w:sz w:val="24"/>
          <w:szCs w:val="24"/>
          <w:lang w:val="en-GB"/>
        </w:rPr>
      </w:pPr>
    </w:p>
    <w:p w:rsidR="7C3C7F8B" w:rsidP="3CC08D02" w:rsidRDefault="7C3C7F8B" w14:paraId="45478C9D" w14:textId="6CCDEEAB">
      <w:pPr>
        <w:spacing w:before="270" w:beforeAutospacing="off" w:after="270" w:afterAutospacing="off"/>
      </w:pP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data.to_excel</w:t>
      </w:r>
      <w:r w:rsidRPr="3CC08D02" w:rsidR="7C3C7F8B">
        <w:rPr>
          <w:rFonts w:ascii="Aptos" w:hAnsi="Aptos" w:eastAsia="Aptos" w:cs="Aptos"/>
          <w:noProof w:val="0"/>
          <w:sz w:val="24"/>
          <w:szCs w:val="24"/>
          <w:lang w:val="en-GB"/>
        </w:rPr>
        <w:t>('Healthyageingdata_labeled.xlsx')</w:t>
      </w:r>
    </w:p>
    <w:p w:rsidR="3CC08D02" w:rsidP="3CC08D02" w:rsidRDefault="3CC08D02" w14:paraId="1ABE363B" w14:textId="70FC89DA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D63256"/>
    <w:rsid w:val="06EB24F4"/>
    <w:rsid w:val="0ED63256"/>
    <w:rsid w:val="2D22CE10"/>
    <w:rsid w:val="3CC08D02"/>
    <w:rsid w:val="4D40EE38"/>
    <w:rsid w:val="7198C697"/>
    <w:rsid w:val="7BF134F8"/>
    <w:rsid w:val="7C3C7F8B"/>
    <w:rsid w:val="7D81D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63256"/>
  <w15:chartTrackingRefBased/>
  <w15:docId w15:val="{579958D0-6E2F-466B-9729-2EFEB004C5F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rem Polat</dc:creator>
  <keywords/>
  <dc:description/>
  <lastModifiedBy>Irem Polat</lastModifiedBy>
  <revision>2</revision>
  <dcterms:created xsi:type="dcterms:W3CDTF">2025-12-05T09:54:00.4137149Z</dcterms:created>
  <dcterms:modified xsi:type="dcterms:W3CDTF">2025-12-05T10:00:22.6069869Z</dcterms:modified>
</coreProperties>
</file>